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D205F" w14:textId="4F307662" w:rsidR="00E600B9" w:rsidRDefault="00864E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 w:rsidR="003D63C1" w:rsidRPr="003D63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D63C1">
        <w:rPr>
          <w:rFonts w:ascii="Times New Roman" w:hAnsi="Times New Roman" w:cs="Times New Roman"/>
          <w:sz w:val="24"/>
          <w:szCs w:val="24"/>
          <w:lang w:val="en-US"/>
        </w:rPr>
        <w:t xml:space="preserve"> Reported adverse events in each study related to nandrolone decanoate adminis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6890"/>
      </w:tblGrid>
      <w:tr w:rsidR="003D63C1" w:rsidRPr="00750C24" w14:paraId="04A6F38C" w14:textId="77777777" w:rsidTr="00461014">
        <w:tc>
          <w:tcPr>
            <w:tcW w:w="1410" w:type="dxa"/>
          </w:tcPr>
          <w:p w14:paraId="5AE7A2DB" w14:textId="77777777" w:rsidR="003D63C1" w:rsidRPr="00FE748A" w:rsidRDefault="003D63C1" w:rsidP="004610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68" w:type="dxa"/>
          </w:tcPr>
          <w:p w14:paraId="035F936A" w14:textId="77777777" w:rsidR="003D63C1" w:rsidRPr="00FE748A" w:rsidRDefault="003D63C1" w:rsidP="004610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Adverse events</w:t>
            </w:r>
          </w:p>
        </w:tc>
      </w:tr>
      <w:tr w:rsidR="003D63C1" w:rsidRPr="00750C24" w14:paraId="173992FA" w14:textId="77777777" w:rsidTr="00461014">
        <w:tc>
          <w:tcPr>
            <w:tcW w:w="1410" w:type="dxa"/>
          </w:tcPr>
          <w:p w14:paraId="13D9F184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Anstey 2022</w:t>
            </w:r>
          </w:p>
        </w:tc>
        <w:tc>
          <w:tcPr>
            <w:tcW w:w="7068" w:type="dxa"/>
          </w:tcPr>
          <w:p w14:paraId="2B131C83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in the monitored blood parameters (renal, liver function, and lipids)</w:t>
            </w:r>
          </w:p>
        </w:tc>
      </w:tr>
      <w:tr w:rsidR="003D63C1" w:rsidRPr="00750C24" w14:paraId="7863E964" w14:textId="77777777" w:rsidTr="00461014">
        <w:tc>
          <w:tcPr>
            <w:tcW w:w="1410" w:type="dxa"/>
          </w:tcPr>
          <w:p w14:paraId="16C83BF1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Crawford 2003</w:t>
            </w:r>
          </w:p>
        </w:tc>
        <w:tc>
          <w:tcPr>
            <w:tcW w:w="7068" w:type="dxa"/>
          </w:tcPr>
          <w:p w14:paraId="1AB04C18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groups; Serious adverse events included: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myocardial ischemi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 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2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embol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2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ruptu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aortic aneurys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2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 carotid artery thrombosi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 cardio myopath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2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 spinal stenosi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, and avascular necrosis of h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63C1" w:rsidRPr="00750C24" w14:paraId="2B889790" w14:textId="77777777" w:rsidTr="00461014">
        <w:tc>
          <w:tcPr>
            <w:tcW w:w="1410" w:type="dxa"/>
          </w:tcPr>
          <w:p w14:paraId="2BFD95C5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Creutzberg 2003</w:t>
            </w:r>
          </w:p>
        </w:tc>
        <w:tc>
          <w:tcPr>
            <w:tcW w:w="7068" w:type="dxa"/>
          </w:tcPr>
          <w:p w14:paraId="3A676488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ery</w:t>
            </w: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throcyte sedimentation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creased lactate dehydrogenase vs. placebo</w:t>
            </w:r>
          </w:p>
        </w:tc>
      </w:tr>
      <w:tr w:rsidR="003D63C1" w:rsidRPr="00750C24" w14:paraId="52C50656" w14:textId="77777777" w:rsidTr="00461014">
        <w:tc>
          <w:tcPr>
            <w:tcW w:w="1410" w:type="dxa"/>
          </w:tcPr>
          <w:p w14:paraId="322B4734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Daga 2014</w:t>
            </w:r>
          </w:p>
        </w:tc>
        <w:tc>
          <w:tcPr>
            <w:tcW w:w="7068" w:type="dxa"/>
          </w:tcPr>
          <w:p w14:paraId="41577234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Pr="004172DA">
              <w:t xml:space="preserve"> 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in lipid profile, liver function tests, and blood pressure</w:t>
            </w:r>
          </w:p>
        </w:tc>
      </w:tr>
      <w:tr w:rsidR="003D63C1" w:rsidRPr="00750C24" w14:paraId="5E46869E" w14:textId="77777777" w:rsidTr="00461014">
        <w:tc>
          <w:tcPr>
            <w:tcW w:w="1410" w:type="dxa"/>
          </w:tcPr>
          <w:p w14:paraId="6B90FC16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Fahey 1973</w:t>
            </w:r>
          </w:p>
        </w:tc>
        <w:tc>
          <w:tcPr>
            <w:tcW w:w="7068" w:type="dxa"/>
          </w:tcPr>
          <w:p w14:paraId="3423D8F2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ent water retention (n = 1); skin rash (n = 1); severe local reaction at the injection site (n = 1)</w:t>
            </w:r>
          </w:p>
        </w:tc>
      </w:tr>
      <w:tr w:rsidR="003D63C1" w:rsidRPr="00750C24" w14:paraId="3268A769" w14:textId="77777777" w:rsidTr="00461014">
        <w:tc>
          <w:tcPr>
            <w:tcW w:w="1410" w:type="dxa"/>
          </w:tcPr>
          <w:p w14:paraId="52A738E8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Flicker 1997</w:t>
            </w:r>
          </w:p>
        </w:tc>
        <w:tc>
          <w:tcPr>
            <w:tcW w:w="7068" w:type="dxa"/>
          </w:tcPr>
          <w:p w14:paraId="743F107E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% increase in systolic and 10% increase in diastolic blood pressure; 15% increase in plasma creatinine and aspartate aminotransferase; 6% increase in haemoglobin. One patient withdrew due to </w:t>
            </w:r>
            <w:r w:rsidRPr="00FE748A">
              <w:rPr>
                <w:rFonts w:ascii="Times New Roman" w:hAnsi="Times New Roman" w:cs="Times New Roman"/>
                <w:sz w:val="24"/>
                <w:szCs w:val="24"/>
              </w:rPr>
              <w:t>erythematous vocal co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4 withdrew due to leg oedema, 5 due to voice hoarseness (moderate cases), 5 due to facial hair (mild cases), and one due to inability to tolerate intramuscular injections because of anticoagulation.</w:t>
            </w:r>
          </w:p>
        </w:tc>
      </w:tr>
      <w:tr w:rsidR="003D63C1" w:rsidRPr="00750C24" w14:paraId="11D6ACD4" w14:textId="77777777" w:rsidTr="00461014">
        <w:tc>
          <w:tcPr>
            <w:tcW w:w="1410" w:type="dxa"/>
          </w:tcPr>
          <w:p w14:paraId="73EB47E0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Frisoli 2005</w:t>
            </w:r>
          </w:p>
        </w:tc>
        <w:tc>
          <w:tcPr>
            <w:tcW w:w="7068" w:type="dxa"/>
          </w:tcPr>
          <w:p w14:paraId="24314953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ice hoarseness (n = 4); soft facial </w:t>
            </w:r>
            <w:r w:rsidRPr="00FE748A">
              <w:rPr>
                <w:rFonts w:ascii="Times New Roman" w:hAnsi="Times New Roman" w:cs="Times New Roman"/>
                <w:sz w:val="24"/>
                <w:szCs w:val="24"/>
              </w:rPr>
              <w:t>hirsut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2)</w:t>
            </w:r>
          </w:p>
        </w:tc>
      </w:tr>
      <w:tr w:rsidR="003D63C1" w:rsidRPr="00750C24" w14:paraId="2480DA2D" w14:textId="77777777" w:rsidTr="00461014">
        <w:tc>
          <w:tcPr>
            <w:tcW w:w="1410" w:type="dxa"/>
          </w:tcPr>
          <w:p w14:paraId="73B0F2EA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Gold 2006</w:t>
            </w:r>
          </w:p>
        </w:tc>
        <w:tc>
          <w:tcPr>
            <w:tcW w:w="7068" w:type="dxa"/>
          </w:tcPr>
          <w:p w14:paraId="6663FA29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ttock pain on injection (n = 1); Ongoing weight increase (n = 1); Rash (n = 1);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specifi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n (n = 1); Dehydration, diarrhoea, pyrexia and mouth ulceration (n = 1); respiratory insufficiency (n = 1)</w:t>
            </w:r>
          </w:p>
        </w:tc>
      </w:tr>
      <w:tr w:rsidR="003D63C1" w:rsidRPr="00750C24" w14:paraId="2A47A8E6" w14:textId="77777777" w:rsidTr="00461014">
        <w:tc>
          <w:tcPr>
            <w:tcW w:w="1410" w:type="dxa"/>
          </w:tcPr>
          <w:p w14:paraId="7E3EBDAC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Johansen 1989</w:t>
            </w:r>
          </w:p>
        </w:tc>
        <w:tc>
          <w:tcPr>
            <w:tcW w:w="7068" w:type="dxa"/>
          </w:tcPr>
          <w:p w14:paraId="47FF5AB5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port</w:t>
            </w:r>
          </w:p>
        </w:tc>
      </w:tr>
      <w:tr w:rsidR="003D63C1" w:rsidRPr="00750C24" w14:paraId="3F2F0E45" w14:textId="77777777" w:rsidTr="00461014">
        <w:tc>
          <w:tcPr>
            <w:tcW w:w="1410" w:type="dxa"/>
          </w:tcPr>
          <w:p w14:paraId="1A273C8D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Johansen 1999</w:t>
            </w:r>
          </w:p>
        </w:tc>
        <w:tc>
          <w:tcPr>
            <w:tcW w:w="7068" w:type="dxa"/>
          </w:tcPr>
          <w:p w14:paraId="6E4A9B27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ma at injection site (n = 1); Complaint about testicular size reduction (n = 1); Amenorrhea and acne (n = 2)</w:t>
            </w:r>
          </w:p>
        </w:tc>
      </w:tr>
      <w:tr w:rsidR="003D63C1" w:rsidRPr="00750C24" w14:paraId="7F4B4486" w14:textId="77777777" w:rsidTr="00461014">
        <w:tc>
          <w:tcPr>
            <w:tcW w:w="1410" w:type="dxa"/>
          </w:tcPr>
          <w:p w14:paraId="0B434483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Johansen 2006</w:t>
            </w:r>
          </w:p>
        </w:tc>
        <w:tc>
          <w:tcPr>
            <w:tcW w:w="7068" w:type="dxa"/>
          </w:tcPr>
          <w:p w14:paraId="2EA80818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ence with sexual function (after five doses) and fear of possible adverse effects (after 3 doses) (n = unknown)</w:t>
            </w:r>
          </w:p>
        </w:tc>
      </w:tr>
      <w:tr w:rsidR="003D63C1" w:rsidRPr="00750C24" w14:paraId="3F9E9CC8" w14:textId="77777777" w:rsidTr="00461014">
        <w:tc>
          <w:tcPr>
            <w:tcW w:w="1410" w:type="dxa"/>
          </w:tcPr>
          <w:p w14:paraId="0590D7A6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Lichtenbelt 2004</w:t>
            </w:r>
          </w:p>
        </w:tc>
        <w:tc>
          <w:tcPr>
            <w:tcW w:w="7068" w:type="dxa"/>
          </w:tcPr>
          <w:p w14:paraId="20AD9E4C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port</w:t>
            </w:r>
          </w:p>
        </w:tc>
      </w:tr>
      <w:tr w:rsidR="003D63C1" w:rsidRPr="00750C24" w14:paraId="7A3962CC" w14:textId="77777777" w:rsidTr="00461014">
        <w:tc>
          <w:tcPr>
            <w:tcW w:w="1410" w:type="dxa"/>
          </w:tcPr>
          <w:p w14:paraId="42F16FF6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Lovejoy 1996</w:t>
            </w:r>
          </w:p>
        </w:tc>
        <w:tc>
          <w:tcPr>
            <w:tcW w:w="7068" w:type="dxa"/>
          </w:tcPr>
          <w:p w14:paraId="4360F8E6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HDL and LDL cholesterol</w:t>
            </w:r>
          </w:p>
        </w:tc>
      </w:tr>
      <w:tr w:rsidR="003D63C1" w:rsidRPr="00750C24" w14:paraId="0BAC6079" w14:textId="77777777" w:rsidTr="00461014">
        <w:tc>
          <w:tcPr>
            <w:tcW w:w="1410" w:type="dxa"/>
          </w:tcPr>
          <w:p w14:paraId="069024BF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Mulligan 2005</w:t>
            </w:r>
          </w:p>
        </w:tc>
        <w:tc>
          <w:tcPr>
            <w:tcW w:w="7068" w:type="dxa"/>
          </w:tcPr>
          <w:p w14:paraId="62DE77F2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o grade 3 or 4 elevations in transaminase or bilirubin l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s, or total cholesterol</w:t>
            </w:r>
          </w:p>
        </w:tc>
      </w:tr>
      <w:tr w:rsidR="003D63C1" w:rsidRPr="00750C24" w14:paraId="3CA90441" w14:textId="77777777" w:rsidTr="00461014">
        <w:tc>
          <w:tcPr>
            <w:tcW w:w="1410" w:type="dxa"/>
          </w:tcPr>
          <w:p w14:paraId="6EFDC876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Passeri 1993</w:t>
            </w:r>
          </w:p>
        </w:tc>
        <w:tc>
          <w:tcPr>
            <w:tcW w:w="7068" w:type="dxa"/>
          </w:tcPr>
          <w:p w14:paraId="19005426" w14:textId="77777777" w:rsidR="003D63C1" w:rsidRPr="004172DA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haemoglobin and decreased HDL cholesterol; No significant changes related to total cholesterol, triglycerides, creatinine, SGOT, SGPT, 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417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, calcium, phosphate, parathyroid hormone, calcitonin, or somatodemin C; Increased facial hair, weight gain, increased blood pressure, hoarseness (n = 7). Weight gain was increased in 3 subjects (less than 2 kg), while blood pressure by 5-15 mmHg in 2 women</w:t>
            </w:r>
          </w:p>
        </w:tc>
      </w:tr>
      <w:tr w:rsidR="003D63C1" w:rsidRPr="00750C24" w14:paraId="4562D301" w14:textId="77777777" w:rsidTr="00461014">
        <w:tc>
          <w:tcPr>
            <w:tcW w:w="1410" w:type="dxa"/>
          </w:tcPr>
          <w:p w14:paraId="3B151245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Sardar 2010</w:t>
            </w:r>
          </w:p>
        </w:tc>
        <w:tc>
          <w:tcPr>
            <w:tcW w:w="7068" w:type="dxa"/>
          </w:tcPr>
          <w:p w14:paraId="326AC70C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s in haemoglobin, creatinine, liver enzymes, CD4+ count, and lipid profile</w:t>
            </w:r>
          </w:p>
        </w:tc>
      </w:tr>
      <w:tr w:rsidR="003D63C1" w:rsidRPr="00750C24" w14:paraId="7D728807" w14:textId="77777777" w:rsidTr="00461014">
        <w:tc>
          <w:tcPr>
            <w:tcW w:w="1410" w:type="dxa"/>
          </w:tcPr>
          <w:p w14:paraId="7B459750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rma 2008</w:t>
            </w:r>
          </w:p>
        </w:tc>
        <w:tc>
          <w:tcPr>
            <w:tcW w:w="7068" w:type="dxa"/>
          </w:tcPr>
          <w:p w14:paraId="37CAE2FB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hanges on blood pressure, </w:t>
            </w:r>
            <w:r w:rsidRPr="003D63C1">
              <w:rPr>
                <w:rFonts w:ascii="Times New Roman" w:hAnsi="Times New Roman" w:cs="Times New Roman"/>
                <w:sz w:val="24"/>
                <w:szCs w:val="24"/>
              </w:rPr>
              <w:t>complete blood count, serum glucose level, liver function tests, and lipid measurements</w:t>
            </w:r>
          </w:p>
        </w:tc>
      </w:tr>
      <w:tr w:rsidR="003D63C1" w:rsidRPr="00750C24" w14:paraId="0EE8E821" w14:textId="77777777" w:rsidTr="00461014">
        <w:tc>
          <w:tcPr>
            <w:tcW w:w="1410" w:type="dxa"/>
          </w:tcPr>
          <w:p w14:paraId="2DD9745F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Sloan 1992</w:t>
            </w:r>
          </w:p>
        </w:tc>
        <w:tc>
          <w:tcPr>
            <w:tcW w:w="7068" w:type="dxa"/>
          </w:tcPr>
          <w:p w14:paraId="0A5235DC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pulmonary embolus (n = 1); Became delirious within one week after surgery (n = 1) (hip fracture patient); Urinary obstruction requiring transurethral prostatectomy (n = 1); Depression (n = 1)</w:t>
            </w:r>
          </w:p>
        </w:tc>
      </w:tr>
      <w:tr w:rsidR="003D63C1" w:rsidRPr="00750C24" w14:paraId="7D7DAE08" w14:textId="77777777" w:rsidTr="00461014">
        <w:tc>
          <w:tcPr>
            <w:tcW w:w="1410" w:type="dxa"/>
          </w:tcPr>
          <w:p w14:paraId="181DFE1A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Storer 2005</w:t>
            </w:r>
          </w:p>
        </w:tc>
        <w:tc>
          <w:tcPr>
            <w:tcW w:w="7068" w:type="dxa"/>
          </w:tcPr>
          <w:p w14:paraId="51A9E331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oedema (n = 3); Increased haemoglobin and haematocrit; Decreased LH and FSH levels</w:t>
            </w:r>
          </w:p>
        </w:tc>
      </w:tr>
      <w:tr w:rsidR="003D63C1" w:rsidRPr="00750C24" w14:paraId="1209F526" w14:textId="77777777" w:rsidTr="00461014">
        <w:tc>
          <w:tcPr>
            <w:tcW w:w="1410" w:type="dxa"/>
          </w:tcPr>
          <w:p w14:paraId="598A63F0" w14:textId="77777777" w:rsidR="003D63C1" w:rsidRPr="00750C24" w:rsidRDefault="003D63C1" w:rsidP="00461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24">
              <w:rPr>
                <w:rFonts w:ascii="Times New Roman" w:hAnsi="Times New Roman" w:cs="Times New Roman"/>
                <w:sz w:val="24"/>
                <w:szCs w:val="24"/>
              </w:rPr>
              <w:t>Van Loan 1999</w:t>
            </w:r>
          </w:p>
        </w:tc>
        <w:tc>
          <w:tcPr>
            <w:tcW w:w="7068" w:type="dxa"/>
          </w:tcPr>
          <w:p w14:paraId="2D28D1EB" w14:textId="77777777" w:rsidR="003D63C1" w:rsidRPr="00750C24" w:rsidRDefault="003D63C1" w:rsidP="00461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port</w:t>
            </w:r>
          </w:p>
        </w:tc>
      </w:tr>
    </w:tbl>
    <w:p w14:paraId="1CED6926" w14:textId="77777777" w:rsidR="003D63C1" w:rsidRPr="003D63C1" w:rsidRDefault="003D63C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D63C1" w:rsidRPr="003D63C1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24"/>
    <w:rsid w:val="003D63C1"/>
    <w:rsid w:val="004172DA"/>
    <w:rsid w:val="004F5BE7"/>
    <w:rsid w:val="006A14CD"/>
    <w:rsid w:val="006B3D91"/>
    <w:rsid w:val="00750C24"/>
    <w:rsid w:val="00864E7E"/>
    <w:rsid w:val="00AD0C2A"/>
    <w:rsid w:val="00AD7820"/>
    <w:rsid w:val="00E600B9"/>
    <w:rsid w:val="00FE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1707"/>
  <w15:chartTrackingRefBased/>
  <w15:docId w15:val="{16ACDFF2-49BB-4AB0-A2BB-138CFF70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C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5-05-24T17:28:00Z</dcterms:created>
  <dcterms:modified xsi:type="dcterms:W3CDTF">2025-07-04T11:02:00Z</dcterms:modified>
</cp:coreProperties>
</file>